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6EC327" w14:textId="3D3CDE16" w:rsidR="00EB68B6" w:rsidRDefault="00A10166">
      <w:r>
        <w:t>S</w:t>
      </w:r>
      <w:r w:rsidR="00E37CDF">
        <w:t>4</w:t>
      </w:r>
      <w:r>
        <w:t xml:space="preserve"> Fig</w:t>
      </w:r>
    </w:p>
    <w:p w14:paraId="2990E279" w14:textId="77777777" w:rsidR="00A10166" w:rsidRDefault="00A10166" w:rsidP="00A10166">
      <w:pPr>
        <w:spacing w:line="480" w:lineRule="auto"/>
        <w:jc w:val="center"/>
        <w:rPr>
          <w:bCs/>
        </w:rPr>
      </w:pPr>
      <w:r>
        <w:rPr>
          <w:bCs/>
          <w:noProof/>
        </w:rPr>
        <w:drawing>
          <wp:inline distT="0" distB="0" distL="0" distR="0" wp14:anchorId="410658C7" wp14:editId="2B88AA81">
            <wp:extent cx="3739904" cy="3995936"/>
            <wp:effectExtent l="0" t="0" r="0" b="5080"/>
            <wp:docPr id="1626949252" name="Picture 1" descr="A collage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6949252" name="Picture 1" descr="A collage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9904" cy="3995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4CF308" w14:textId="77777777" w:rsidR="00A10166" w:rsidRPr="00024EB4" w:rsidRDefault="00A10166" w:rsidP="00A10166">
      <w:pPr>
        <w:spacing w:line="480" w:lineRule="auto"/>
        <w:rPr>
          <w:bCs/>
        </w:rPr>
      </w:pPr>
      <w:r>
        <w:rPr>
          <w:b/>
        </w:rPr>
        <w:t>S4 Fig</w:t>
      </w:r>
      <w:r w:rsidRPr="00024EB4">
        <w:rPr>
          <w:b/>
        </w:rPr>
        <w:t>.</w:t>
      </w:r>
      <w:r>
        <w:rPr>
          <w:bCs/>
        </w:rPr>
        <w:t xml:space="preserve"> Principal component analysis (PCA) plots for all VP161 and M1404 TraDIS libraries in this study. PCA was performed using </w:t>
      </w:r>
      <w:proofErr w:type="spellStart"/>
      <w:r>
        <w:rPr>
          <w:bCs/>
        </w:rPr>
        <w:t>prcomp</w:t>
      </w:r>
      <w:proofErr w:type="spellEnd"/>
      <w:r>
        <w:rPr>
          <w:bCs/>
        </w:rPr>
        <w:t xml:space="preserve"> in R, using either the number of unique insertion sites per gene or the number of reads per gene. </w:t>
      </w:r>
    </w:p>
    <w:p w14:paraId="35F3735E" w14:textId="2D147CB2" w:rsidR="00A10166" w:rsidRPr="00A10166" w:rsidRDefault="00A10166" w:rsidP="00A10166">
      <w:pPr>
        <w:spacing w:before="0" w:after="160"/>
        <w:jc w:val="left"/>
        <w:rPr>
          <w:bCs/>
        </w:rPr>
      </w:pPr>
    </w:p>
    <w:sectPr w:rsidR="00A10166" w:rsidRPr="00A101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166"/>
    <w:rsid w:val="001812E3"/>
    <w:rsid w:val="005F5AC1"/>
    <w:rsid w:val="00752FEE"/>
    <w:rsid w:val="007E67D0"/>
    <w:rsid w:val="008C7C42"/>
    <w:rsid w:val="00A10166"/>
    <w:rsid w:val="00B5539D"/>
    <w:rsid w:val="00E37CDF"/>
    <w:rsid w:val="00E54C0A"/>
    <w:rsid w:val="00EB68B6"/>
    <w:rsid w:val="00EE5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729A7"/>
  <w15:chartTrackingRefBased/>
  <w15:docId w15:val="{F0F30D14-1600-4811-8F14-B2F05E8D2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166"/>
    <w:pPr>
      <w:spacing w:before="120" w:after="120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01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01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016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016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016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016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016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0166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0166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1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1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1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1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1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1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1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1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1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0166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1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016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1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01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0166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01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01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01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166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01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Smallman</dc:creator>
  <cp:keywords/>
  <dc:description/>
  <cp:lastModifiedBy>Tom Smallman</cp:lastModifiedBy>
  <cp:revision>2</cp:revision>
  <dcterms:created xsi:type="dcterms:W3CDTF">2025-10-22T04:05:00Z</dcterms:created>
  <dcterms:modified xsi:type="dcterms:W3CDTF">2025-10-22T04:05:00Z</dcterms:modified>
</cp:coreProperties>
</file>